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EC229" w14:textId="348AE10C" w:rsidR="001E17F7" w:rsidRPr="001E17F7" w:rsidRDefault="001E17F7">
      <w:pPr>
        <w:rPr>
          <w:b/>
        </w:rPr>
      </w:pPr>
      <w:r w:rsidRPr="001E17F7">
        <w:rPr>
          <w:rFonts w:ascii="Times New Roman" w:hAnsi="Times New Roman" w:cs="Times New Roman"/>
          <w:b/>
          <w:sz w:val="20"/>
          <w:szCs w:val="20"/>
        </w:rPr>
        <w:t>Table</w:t>
      </w:r>
      <w:r w:rsidR="003C6D0A">
        <w:rPr>
          <w:rFonts w:ascii="Times New Roman" w:hAnsi="Times New Roman" w:cs="Times New Roman"/>
          <w:b/>
          <w:sz w:val="20"/>
          <w:szCs w:val="20"/>
        </w:rPr>
        <w:t>8</w:t>
      </w:r>
      <w:r w:rsidRPr="001E17F7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3C6D0A">
        <w:rPr>
          <w:rFonts w:ascii="Times New Roman" w:hAnsi="Times New Roman" w:cs="Times New Roman"/>
          <w:b/>
          <w:sz w:val="20"/>
          <w:szCs w:val="20"/>
        </w:rPr>
        <w:t>Demographic association with Knowledge, attitude and concerns score (</w:t>
      </w:r>
      <w:r w:rsidRPr="001E17F7">
        <w:rPr>
          <w:rFonts w:ascii="Times New Roman" w:hAnsi="Times New Roman" w:cs="Times New Roman"/>
          <w:b/>
          <w:sz w:val="20"/>
          <w:szCs w:val="20"/>
        </w:rPr>
        <w:t>T test ANOVA</w:t>
      </w:r>
      <w:r w:rsidR="003C6D0A">
        <w:rPr>
          <w:rFonts w:ascii="Times New Roman" w:hAnsi="Times New Roman" w:cs="Times New Roman"/>
          <w:b/>
          <w:sz w:val="20"/>
          <w:szCs w:val="20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1830"/>
        <w:gridCol w:w="1401"/>
        <w:gridCol w:w="756"/>
        <w:gridCol w:w="1517"/>
        <w:gridCol w:w="805"/>
        <w:gridCol w:w="1562"/>
        <w:gridCol w:w="917"/>
      </w:tblGrid>
      <w:tr w:rsidR="000653AC" w:rsidRPr="00D17426" w14:paraId="57F3AD53" w14:textId="7A4ED3F3" w:rsidTr="00720448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72BB0F4D" w14:textId="62ECBA85" w:rsidR="000653AC" w:rsidRPr="00D17426" w:rsidRDefault="000653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74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0D46E713" w14:textId="4983A31A" w:rsidR="000653AC" w:rsidRPr="00D17426" w:rsidRDefault="000653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74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 variable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741B7F2B" w14:textId="29DC91AA" w:rsidR="000653AC" w:rsidRPr="00D17426" w:rsidRDefault="000653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74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score (</w:t>
            </w:r>
            <w:proofErr w:type="spellStart"/>
            <w:r w:rsidRPr="00D174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±SD</w:t>
            </w:r>
            <w:proofErr w:type="spellEnd"/>
            <w:r w:rsidRPr="00D174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49ECB424" w14:textId="52ED80E7" w:rsidR="000653AC" w:rsidRPr="00D17426" w:rsidRDefault="000653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5DEA8875" w14:textId="246ECE4A" w:rsidR="000653AC" w:rsidRPr="00D17426" w:rsidRDefault="000653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74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itude practice score (</w:t>
            </w:r>
            <w:proofErr w:type="spellStart"/>
            <w:r w:rsidRPr="00D174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±SD</w:t>
            </w:r>
            <w:proofErr w:type="spellEnd"/>
            <w:r w:rsidRPr="00D174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1A08C994" w14:textId="3903FC8E" w:rsidR="000653AC" w:rsidRPr="00D17426" w:rsidRDefault="000653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0981E9D1" w14:textId="3C4E11AC" w:rsidR="000653AC" w:rsidRPr="00D17426" w:rsidRDefault="000653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74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rns score (</w:t>
            </w:r>
            <w:proofErr w:type="spellStart"/>
            <w:r w:rsidRPr="00D174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±SD</w:t>
            </w:r>
            <w:proofErr w:type="spellEnd"/>
            <w:r w:rsidRPr="00D174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3D2607D0" w14:textId="09B578C7" w:rsidR="000653AC" w:rsidRPr="00D17426" w:rsidRDefault="000653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0653AC" w:rsidRPr="00D17426" w14:paraId="18BEA255" w14:textId="77069E2F" w:rsidTr="00720448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3A4D1E0C" w14:textId="2EBC6F70" w:rsidR="000653AC" w:rsidRPr="000653AC" w:rsidRDefault="000653AC" w:rsidP="000653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53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3B86847B" w14:textId="07458205" w:rsidR="000653AC" w:rsidRPr="000653AC" w:rsidRDefault="000653AC" w:rsidP="000653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53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32953F85" w14:textId="1851DF44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3C43943E" w14:textId="77777777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22B2AD2E" w14:textId="18C798F4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0C805B83" w14:textId="77777777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3BAA8BB6" w14:textId="5E2A014A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53EF794B" w14:textId="77777777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53AC" w:rsidRPr="00D17426" w14:paraId="6B86651F" w14:textId="250D14C7" w:rsidTr="00720448">
        <w:tc>
          <w:tcPr>
            <w:tcW w:w="562" w:type="dxa"/>
            <w:tcBorders>
              <w:top w:val="single" w:sz="4" w:space="0" w:color="auto"/>
            </w:tcBorders>
          </w:tcPr>
          <w:p w14:paraId="646648DB" w14:textId="77777777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4305D951" w14:textId="6E2EFB22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526ED782" w14:textId="248496B4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5E665738" w14:textId="170EC0E1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014E8354" w14:textId="46871B2C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  <w:r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3C964403" w14:textId="064E7600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3C10CC9D" w14:textId="03E12C22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  <w:r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01E2EAAB" w14:textId="418A57A3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0653AC" w:rsidRPr="00D17426" w14:paraId="3B78F495" w14:textId="79514376" w:rsidTr="00720448">
        <w:tc>
          <w:tcPr>
            <w:tcW w:w="562" w:type="dxa"/>
            <w:tcBorders>
              <w:bottom w:val="single" w:sz="4" w:space="0" w:color="auto"/>
            </w:tcBorders>
          </w:tcPr>
          <w:p w14:paraId="1DE24382" w14:textId="77777777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14:paraId="0C44A5C6" w14:textId="244C7036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409864B6" w14:textId="4D4F1FDA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336B9A02" w14:textId="77777777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14:paraId="315C7468" w14:textId="7BA80083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2393FDA1" w14:textId="77777777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42EA8EE6" w14:textId="00508C86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  <w:r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3D95FF8E" w14:textId="77777777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53AC" w:rsidRPr="00D17426" w14:paraId="0860CC72" w14:textId="3E79B48A" w:rsidTr="00720448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2A4BC89B" w14:textId="23799120" w:rsidR="000653AC" w:rsidRPr="000653AC" w:rsidRDefault="000653AC" w:rsidP="000653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53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385B98EF" w14:textId="471AC6A2" w:rsidR="000653AC" w:rsidRPr="000653AC" w:rsidRDefault="000653AC" w:rsidP="000653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53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group (Years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2D06CC43" w14:textId="05BA7877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16F238EA" w14:textId="77777777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78D6EC18" w14:textId="63DD7863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678AEB9A" w14:textId="77777777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682C590A" w14:textId="6AF799CD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5E0FF6AF" w14:textId="77777777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53AC" w:rsidRPr="00D17426" w14:paraId="6C4F9FD8" w14:textId="25778EA3" w:rsidTr="00720448">
        <w:tc>
          <w:tcPr>
            <w:tcW w:w="562" w:type="dxa"/>
            <w:tcBorders>
              <w:top w:val="single" w:sz="4" w:space="0" w:color="auto"/>
            </w:tcBorders>
          </w:tcPr>
          <w:p w14:paraId="048FF5E7" w14:textId="77777777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21D95325" w14:textId="61F29108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25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29577D12" w14:textId="0805731C" w:rsidR="000653AC" w:rsidRPr="00D17426" w:rsidRDefault="00D6457D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327C2E32" w14:textId="77777777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1C65F215" w14:textId="35118D7A" w:rsidR="000653AC" w:rsidRPr="00D17426" w:rsidRDefault="00D6457D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7EB7F883" w14:textId="77777777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0E04E19B" w14:textId="545A043E" w:rsidR="000653AC" w:rsidRPr="00D17426" w:rsidRDefault="00D6457D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76A7CEBD" w14:textId="77777777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53AC" w:rsidRPr="00D17426" w14:paraId="2EF84F32" w14:textId="1EB32C76" w:rsidTr="00720448">
        <w:tc>
          <w:tcPr>
            <w:tcW w:w="562" w:type="dxa"/>
          </w:tcPr>
          <w:p w14:paraId="45B40593" w14:textId="77777777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0" w:type="dxa"/>
          </w:tcPr>
          <w:p w14:paraId="2646A5A8" w14:textId="3CC44879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-35</w:t>
            </w:r>
          </w:p>
        </w:tc>
        <w:tc>
          <w:tcPr>
            <w:tcW w:w="1401" w:type="dxa"/>
          </w:tcPr>
          <w:p w14:paraId="7F4DDBEB" w14:textId="495D07C3" w:rsidR="000653AC" w:rsidRPr="00D17426" w:rsidRDefault="00D6457D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6" w:type="dxa"/>
          </w:tcPr>
          <w:p w14:paraId="1587A11F" w14:textId="1554BA9B" w:rsidR="000653AC" w:rsidRPr="00767185" w:rsidRDefault="00D6457D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517" w:type="dxa"/>
          </w:tcPr>
          <w:p w14:paraId="68FAC7EC" w14:textId="21959641" w:rsidR="000653AC" w:rsidRPr="00D17426" w:rsidRDefault="00D6457D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5" w:type="dxa"/>
          </w:tcPr>
          <w:p w14:paraId="27C8A33C" w14:textId="2015C162" w:rsidR="000653AC" w:rsidRPr="00767185" w:rsidRDefault="00D6457D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2" w:type="dxa"/>
          </w:tcPr>
          <w:p w14:paraId="77D484D1" w14:textId="698081F7" w:rsidR="000653AC" w:rsidRPr="00D17426" w:rsidRDefault="00D6457D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7" w:type="dxa"/>
          </w:tcPr>
          <w:p w14:paraId="5ABD71D3" w14:textId="14ACDB2E" w:rsidR="000653AC" w:rsidRPr="00767185" w:rsidRDefault="00A15AAE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0653AC" w:rsidRPr="00D17426" w14:paraId="6300843B" w14:textId="30C48604" w:rsidTr="00720448">
        <w:tc>
          <w:tcPr>
            <w:tcW w:w="562" w:type="dxa"/>
            <w:tcBorders>
              <w:bottom w:val="single" w:sz="4" w:space="0" w:color="auto"/>
            </w:tcBorders>
          </w:tcPr>
          <w:p w14:paraId="07030204" w14:textId="77777777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14:paraId="1971068F" w14:textId="3B1D0AAA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-45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20154AC8" w14:textId="62065139" w:rsidR="000653AC" w:rsidRPr="00D17426" w:rsidRDefault="00D6457D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2E4A8987" w14:textId="77777777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14:paraId="6BE2A249" w14:textId="14D0AA11" w:rsidR="000653AC" w:rsidRPr="00D17426" w:rsidRDefault="00D6457D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26F7B641" w14:textId="77777777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7078BD3B" w14:textId="02A89DE0" w:rsidR="000653AC" w:rsidRPr="00D17426" w:rsidRDefault="00D6457D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7E562389" w14:textId="77777777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53AC" w:rsidRPr="00D17426" w14:paraId="545D527C" w14:textId="499E480A" w:rsidTr="00720448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25DDB8C2" w14:textId="642EF405" w:rsidR="000653AC" w:rsidRPr="000653AC" w:rsidRDefault="000653AC" w:rsidP="000653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53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46059E7A" w14:textId="5569C635" w:rsidR="000653AC" w:rsidRPr="000653AC" w:rsidRDefault="000653AC" w:rsidP="000653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53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609D8A68" w14:textId="1AF4EDE9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75376BE2" w14:textId="77777777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16D39AB0" w14:textId="1C2B9026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0EE40879" w14:textId="77777777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4EE222C9" w14:textId="5E7A8206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583E787B" w14:textId="77777777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53AC" w:rsidRPr="00D17426" w14:paraId="1F7068B9" w14:textId="6FA0E025" w:rsidTr="00720448">
        <w:tc>
          <w:tcPr>
            <w:tcW w:w="562" w:type="dxa"/>
            <w:tcBorders>
              <w:top w:val="single" w:sz="4" w:space="0" w:color="auto"/>
            </w:tcBorders>
          </w:tcPr>
          <w:p w14:paraId="1B32343E" w14:textId="77777777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700AF627" w14:textId="1C4E8EC4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rm-D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6F9228E1" w14:textId="4CB86387" w:rsidR="000653AC" w:rsidRPr="00D17426" w:rsidRDefault="00A15AAE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36FFB1CF" w14:textId="77777777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55374389" w14:textId="401277E1" w:rsidR="000653AC" w:rsidRPr="00D17426" w:rsidRDefault="00A15AAE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0DB2C80C" w14:textId="77777777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4426CC17" w14:textId="050DB78B" w:rsidR="000653AC" w:rsidRPr="00D17426" w:rsidRDefault="000E16C9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D0BFD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09C3E700" w14:textId="77777777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53AC" w:rsidRPr="00D17426" w14:paraId="6A011636" w14:textId="3B81B2B5" w:rsidTr="00720448">
        <w:tc>
          <w:tcPr>
            <w:tcW w:w="562" w:type="dxa"/>
          </w:tcPr>
          <w:p w14:paraId="366E36EE" w14:textId="77777777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0" w:type="dxa"/>
          </w:tcPr>
          <w:p w14:paraId="3D3E2B5E" w14:textId="306C558D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hil</w:t>
            </w:r>
          </w:p>
        </w:tc>
        <w:tc>
          <w:tcPr>
            <w:tcW w:w="1401" w:type="dxa"/>
          </w:tcPr>
          <w:p w14:paraId="15128600" w14:textId="160A3B4C" w:rsidR="000653AC" w:rsidRPr="00D17426" w:rsidRDefault="00A15AAE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6" w:type="dxa"/>
          </w:tcPr>
          <w:p w14:paraId="7F1FFD78" w14:textId="4619CF27" w:rsidR="000653AC" w:rsidRPr="00767185" w:rsidRDefault="00A15AAE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17" w:type="dxa"/>
          </w:tcPr>
          <w:p w14:paraId="02AB611B" w14:textId="0661C3C6" w:rsidR="000653AC" w:rsidRPr="00D17426" w:rsidRDefault="00A15AAE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5" w:type="dxa"/>
          </w:tcPr>
          <w:p w14:paraId="10B0679F" w14:textId="07B34710" w:rsidR="000653AC" w:rsidRPr="00767185" w:rsidRDefault="000E16C9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62" w:type="dxa"/>
          </w:tcPr>
          <w:p w14:paraId="03B8F7A5" w14:textId="7CA48C59" w:rsidR="000653AC" w:rsidRPr="00D17426" w:rsidRDefault="000E16C9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D0BFD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7" w:type="dxa"/>
          </w:tcPr>
          <w:p w14:paraId="79B19D12" w14:textId="4AAA5E42" w:rsidR="000653AC" w:rsidRPr="00767185" w:rsidRDefault="00ED0BFD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653AC" w:rsidRPr="00D17426" w14:paraId="6E7DE475" w14:textId="2DE3BB25" w:rsidTr="00720448">
        <w:tc>
          <w:tcPr>
            <w:tcW w:w="562" w:type="dxa"/>
            <w:tcBorders>
              <w:bottom w:val="single" w:sz="4" w:space="0" w:color="auto"/>
            </w:tcBorders>
          </w:tcPr>
          <w:p w14:paraId="46BDF8F6" w14:textId="77777777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14:paraId="0104E0BE" w14:textId="49F03CEB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h.D</w:t>
            </w:r>
            <w:proofErr w:type="spellEnd"/>
            <w:proofErr w:type="gramEnd"/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332E97AA" w14:textId="3350ACF1" w:rsidR="000653AC" w:rsidRPr="00D17426" w:rsidRDefault="00A15AAE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3C39BE73" w14:textId="77777777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14:paraId="1D7D28E8" w14:textId="4706E4FF" w:rsidR="000653AC" w:rsidRPr="00D17426" w:rsidRDefault="00A15AAE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11922F9D" w14:textId="77777777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65970A95" w14:textId="0DF1126A" w:rsidR="000653AC" w:rsidRPr="00D17426" w:rsidRDefault="000E16C9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D0BFD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148F3ACF" w14:textId="77777777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53AC" w:rsidRPr="00D17426" w14:paraId="0E5A421B" w14:textId="55CFCBCC" w:rsidTr="00720448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6EB25B6E" w14:textId="3893B86B" w:rsidR="000653AC" w:rsidRPr="000653AC" w:rsidRDefault="000653AC" w:rsidP="000653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53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4B6A7FC6" w14:textId="2DAF6615" w:rsidR="000653AC" w:rsidRPr="000653AC" w:rsidRDefault="000653AC" w:rsidP="000653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53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actice experience (Years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4FB4AFA9" w14:textId="3F4C2824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196A66F6" w14:textId="77777777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61C3D357" w14:textId="2175BEC7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21E9660E" w14:textId="77777777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308F8E7E" w14:textId="5B367FA4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1FCA3E95" w14:textId="77777777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53AC" w:rsidRPr="00D17426" w14:paraId="71BE309A" w14:textId="2CCF9C11" w:rsidTr="00720448">
        <w:tc>
          <w:tcPr>
            <w:tcW w:w="562" w:type="dxa"/>
            <w:tcBorders>
              <w:top w:val="single" w:sz="4" w:space="0" w:color="auto"/>
            </w:tcBorders>
          </w:tcPr>
          <w:p w14:paraId="37A6C07A" w14:textId="77777777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1332EAC7" w14:textId="3CEBFF3B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2365A1B2" w14:textId="6FF2A510" w:rsidR="000653AC" w:rsidRPr="00D17426" w:rsidRDefault="00ED0BFD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73DC70D6" w14:textId="77777777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0CF8F57F" w14:textId="3C5AE4B9" w:rsidR="000653AC" w:rsidRPr="00D17426" w:rsidRDefault="00ED0BFD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312220E5" w14:textId="77777777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45EEB5B8" w14:textId="3428206C" w:rsidR="000653AC" w:rsidRPr="00D17426" w:rsidRDefault="00ED0BFD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33A30C06" w14:textId="77777777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53AC" w:rsidRPr="00D17426" w14:paraId="433BAB99" w14:textId="1110FF79" w:rsidTr="00720448">
        <w:tc>
          <w:tcPr>
            <w:tcW w:w="562" w:type="dxa"/>
          </w:tcPr>
          <w:p w14:paraId="285B7F34" w14:textId="77777777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0" w:type="dxa"/>
          </w:tcPr>
          <w:p w14:paraId="592BC016" w14:textId="44AB5ED6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10</w:t>
            </w:r>
          </w:p>
        </w:tc>
        <w:tc>
          <w:tcPr>
            <w:tcW w:w="1401" w:type="dxa"/>
          </w:tcPr>
          <w:p w14:paraId="7E74EFCB" w14:textId="643B2A55" w:rsidR="000653AC" w:rsidRPr="00D17426" w:rsidRDefault="00ED0BFD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6" w:type="dxa"/>
          </w:tcPr>
          <w:p w14:paraId="6F75EE48" w14:textId="6CAED2A5" w:rsidR="000653AC" w:rsidRPr="00767185" w:rsidRDefault="00ED0BFD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17" w:type="dxa"/>
          </w:tcPr>
          <w:p w14:paraId="67203CD9" w14:textId="29528A57" w:rsidR="000653AC" w:rsidRPr="00D17426" w:rsidRDefault="00ED0BFD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5" w:type="dxa"/>
          </w:tcPr>
          <w:p w14:paraId="1C8B76CB" w14:textId="52B8755E" w:rsidR="000653AC" w:rsidRPr="00767185" w:rsidRDefault="00ED0BFD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2" w:type="dxa"/>
          </w:tcPr>
          <w:p w14:paraId="5ACB45A5" w14:textId="799F92B0" w:rsidR="000653AC" w:rsidRPr="00D17426" w:rsidRDefault="00ED0BFD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7" w:type="dxa"/>
          </w:tcPr>
          <w:p w14:paraId="54258EC3" w14:textId="1E9CE792" w:rsidR="000653AC" w:rsidRPr="00767185" w:rsidRDefault="00ED0BFD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653AC" w:rsidRPr="00D17426" w14:paraId="6ED0EDD4" w14:textId="3FE2A575" w:rsidTr="00720448">
        <w:tc>
          <w:tcPr>
            <w:tcW w:w="562" w:type="dxa"/>
            <w:tcBorders>
              <w:bottom w:val="single" w:sz="4" w:space="0" w:color="auto"/>
            </w:tcBorders>
          </w:tcPr>
          <w:p w14:paraId="6332F28F" w14:textId="77777777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14:paraId="349039F5" w14:textId="7D6220DD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1C0C35F6" w14:textId="3C1D7CF4" w:rsidR="000653AC" w:rsidRPr="00D17426" w:rsidRDefault="00ED0BFD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1CA20DDE" w14:textId="77777777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14:paraId="1B7EDC8F" w14:textId="6DD8C590" w:rsidR="000653AC" w:rsidRPr="00D17426" w:rsidRDefault="00ED0BFD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4CFF6276" w14:textId="77777777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6CE02AA5" w14:textId="45EC00FD" w:rsidR="000653AC" w:rsidRPr="00D17426" w:rsidRDefault="00ED0BFD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74F25271" w14:textId="77777777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53AC" w:rsidRPr="00D17426" w14:paraId="787831B9" w14:textId="0F51AA32" w:rsidTr="00720448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6040E1D0" w14:textId="3A8878ED" w:rsidR="000653AC" w:rsidRPr="000653AC" w:rsidRDefault="000653AC" w:rsidP="000653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53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3423D5E2" w14:textId="29F16043" w:rsidR="000653AC" w:rsidRPr="000653AC" w:rsidRDefault="000653AC" w:rsidP="000653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53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actice settings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5DD11977" w14:textId="4783A0B9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2104F7CE" w14:textId="77777777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39CAC651" w14:textId="1F95EB8C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1B364C77" w14:textId="77777777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3326F455" w14:textId="0D96D910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4AFAFE6E" w14:textId="77777777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53AC" w:rsidRPr="00D17426" w14:paraId="1C65E06C" w14:textId="19FF99A1" w:rsidTr="00720448">
        <w:tc>
          <w:tcPr>
            <w:tcW w:w="562" w:type="dxa"/>
            <w:tcBorders>
              <w:top w:val="single" w:sz="4" w:space="0" w:color="auto"/>
            </w:tcBorders>
          </w:tcPr>
          <w:p w14:paraId="36188609" w14:textId="77777777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65DADC9C" w14:textId="548D0ABF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660">
              <w:rPr>
                <w:rFonts w:ascii="Times New Roman" w:hAnsi="Times New Roman" w:cs="Times New Roman"/>
                <w:sz w:val="24"/>
                <w:szCs w:val="24"/>
              </w:rPr>
              <w:t>Community pharmacy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184E489B" w14:textId="569BED29" w:rsidR="000653AC" w:rsidRPr="00D17426" w:rsidRDefault="00720448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55747E38" w14:textId="77777777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0E44266C" w14:textId="503E595E" w:rsidR="000653AC" w:rsidRPr="00D17426" w:rsidRDefault="00720448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24528F42" w14:textId="77777777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6782B4FB" w14:textId="3CFE8832" w:rsidR="000653AC" w:rsidRPr="00D17426" w:rsidRDefault="00720448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.7 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7DB57CE4" w14:textId="77777777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53AC" w:rsidRPr="00D17426" w14:paraId="63AE56F3" w14:textId="36853B01" w:rsidTr="00720448">
        <w:tc>
          <w:tcPr>
            <w:tcW w:w="562" w:type="dxa"/>
          </w:tcPr>
          <w:p w14:paraId="0B5F3D8B" w14:textId="77777777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0" w:type="dxa"/>
          </w:tcPr>
          <w:p w14:paraId="5FC8BAB6" w14:textId="41E230BB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660">
              <w:rPr>
                <w:rFonts w:ascii="Times New Roman" w:hAnsi="Times New Roman" w:cs="Times New Roman"/>
                <w:sz w:val="24"/>
                <w:szCs w:val="24"/>
              </w:rPr>
              <w:t>Community chain pharmacy</w:t>
            </w:r>
          </w:p>
        </w:tc>
        <w:tc>
          <w:tcPr>
            <w:tcW w:w="1401" w:type="dxa"/>
          </w:tcPr>
          <w:p w14:paraId="32AFC151" w14:textId="642F826D" w:rsidR="000653AC" w:rsidRPr="00D17426" w:rsidRDefault="00720448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6" w:type="dxa"/>
          </w:tcPr>
          <w:p w14:paraId="3764CF40" w14:textId="229425A4" w:rsidR="000653AC" w:rsidRPr="00767185" w:rsidRDefault="00720448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517" w:type="dxa"/>
          </w:tcPr>
          <w:p w14:paraId="1B981B2B" w14:textId="73DC143B" w:rsidR="000653AC" w:rsidRPr="00D17426" w:rsidRDefault="00720448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5" w:type="dxa"/>
          </w:tcPr>
          <w:p w14:paraId="77028BB9" w14:textId="192E67BE" w:rsidR="000653AC" w:rsidRPr="00767185" w:rsidRDefault="00720448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2" w:type="dxa"/>
          </w:tcPr>
          <w:p w14:paraId="3556F2D3" w14:textId="612F93FF" w:rsidR="000653AC" w:rsidRPr="00D17426" w:rsidRDefault="00720448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7" w:type="dxa"/>
          </w:tcPr>
          <w:p w14:paraId="303558BA" w14:textId="7C559A66" w:rsidR="000653AC" w:rsidRPr="00767185" w:rsidRDefault="00720448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0653AC" w:rsidRPr="00D17426" w14:paraId="7D68428B" w14:textId="0999965D" w:rsidTr="00720448">
        <w:tc>
          <w:tcPr>
            <w:tcW w:w="562" w:type="dxa"/>
          </w:tcPr>
          <w:p w14:paraId="6B1FEE43" w14:textId="77777777" w:rsidR="000653AC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4AA15D" w14:textId="346D95FE" w:rsidR="00006A5F" w:rsidRPr="00D17426" w:rsidRDefault="00006A5F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0" w:type="dxa"/>
          </w:tcPr>
          <w:p w14:paraId="741D34A3" w14:textId="1D744CA1" w:rsidR="000653AC" w:rsidRPr="00D17426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660">
              <w:rPr>
                <w:rFonts w:ascii="Times New Roman" w:hAnsi="Times New Roman" w:cs="Times New Roman"/>
                <w:sz w:val="24"/>
                <w:szCs w:val="24"/>
              </w:rPr>
              <w:t>Hospital setting</w:t>
            </w:r>
          </w:p>
        </w:tc>
        <w:tc>
          <w:tcPr>
            <w:tcW w:w="1401" w:type="dxa"/>
          </w:tcPr>
          <w:p w14:paraId="1F7958D6" w14:textId="25E6C375" w:rsidR="000653AC" w:rsidRPr="00D17426" w:rsidRDefault="00720448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6" w:type="dxa"/>
          </w:tcPr>
          <w:p w14:paraId="23EE0CE8" w14:textId="77777777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0D51DAE5" w14:textId="14DB4B25" w:rsidR="000653AC" w:rsidRPr="00D17426" w:rsidRDefault="00720448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5" w:type="dxa"/>
          </w:tcPr>
          <w:p w14:paraId="08BCFFC3" w14:textId="77777777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</w:tcPr>
          <w:p w14:paraId="18472BCE" w14:textId="5C1F8F6B" w:rsidR="000653AC" w:rsidRPr="00D17426" w:rsidRDefault="00720448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="000653AC" w:rsidRPr="007671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7" w:type="dxa"/>
          </w:tcPr>
          <w:p w14:paraId="642A2980" w14:textId="77777777" w:rsidR="000653AC" w:rsidRPr="00767185" w:rsidRDefault="000653AC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D81" w:rsidRPr="00D17426" w14:paraId="14B73DC9" w14:textId="77777777" w:rsidTr="00720448">
        <w:tc>
          <w:tcPr>
            <w:tcW w:w="562" w:type="dxa"/>
          </w:tcPr>
          <w:p w14:paraId="08740FDD" w14:textId="77777777" w:rsidR="00E44D81" w:rsidRDefault="00E44D81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0" w:type="dxa"/>
          </w:tcPr>
          <w:p w14:paraId="679138B2" w14:textId="77777777" w:rsidR="00E44D81" w:rsidRPr="00EC7660" w:rsidRDefault="00E44D81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</w:tcPr>
          <w:p w14:paraId="4938F355" w14:textId="77777777" w:rsidR="00E44D81" w:rsidRDefault="00E44D81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28DBE896" w14:textId="77777777" w:rsidR="00E44D81" w:rsidRPr="00767185" w:rsidRDefault="00E44D81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17767AC4" w14:textId="77777777" w:rsidR="00E44D81" w:rsidRDefault="00E44D81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14:paraId="3750747D" w14:textId="77777777" w:rsidR="00E44D81" w:rsidRPr="00767185" w:rsidRDefault="00E44D81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</w:tcPr>
          <w:p w14:paraId="2491BD99" w14:textId="77777777" w:rsidR="00E44D81" w:rsidRDefault="00E44D81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</w:tcPr>
          <w:p w14:paraId="0623566D" w14:textId="77777777" w:rsidR="00E44D81" w:rsidRPr="00767185" w:rsidRDefault="00E44D81" w:rsidP="0006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5461759" w14:textId="77777777" w:rsidR="00E44D81" w:rsidRDefault="00E44D81" w:rsidP="00E44D8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585A874" w14:textId="77777777" w:rsidR="00E44D81" w:rsidRDefault="00E44D81" w:rsidP="00E44D8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BD5999C" w14:textId="77777777" w:rsidR="00721A1F" w:rsidRPr="00D17426" w:rsidRDefault="00721A1F">
      <w:pPr>
        <w:rPr>
          <w:rFonts w:ascii="Times New Roman" w:hAnsi="Times New Roman" w:cs="Times New Roman"/>
          <w:sz w:val="24"/>
          <w:szCs w:val="24"/>
        </w:rPr>
      </w:pPr>
    </w:p>
    <w:sectPr w:rsidR="00721A1F" w:rsidRPr="00D17426" w:rsidSect="00B051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A1F"/>
    <w:rsid w:val="00006A5F"/>
    <w:rsid w:val="000653AC"/>
    <w:rsid w:val="000E16C9"/>
    <w:rsid w:val="001E17F7"/>
    <w:rsid w:val="003C6D0A"/>
    <w:rsid w:val="00720448"/>
    <w:rsid w:val="00721A1F"/>
    <w:rsid w:val="008A03D8"/>
    <w:rsid w:val="00A15AAE"/>
    <w:rsid w:val="00B051F3"/>
    <w:rsid w:val="00B43D5A"/>
    <w:rsid w:val="00D17426"/>
    <w:rsid w:val="00D6457D"/>
    <w:rsid w:val="00E44D81"/>
    <w:rsid w:val="00EA498B"/>
    <w:rsid w:val="00ED0BFD"/>
    <w:rsid w:val="00FD5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1C1A2"/>
  <w15:chartTrackingRefBased/>
  <w15:docId w15:val="{07E785BC-6E7B-4416-B987-562970AFC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7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</dc:creator>
  <cp:keywords/>
  <dc:description/>
  <cp:lastModifiedBy>Grace</cp:lastModifiedBy>
  <cp:revision>14</cp:revision>
  <dcterms:created xsi:type="dcterms:W3CDTF">2024-11-08T10:57:00Z</dcterms:created>
  <dcterms:modified xsi:type="dcterms:W3CDTF">2025-01-26T09:15:00Z</dcterms:modified>
</cp:coreProperties>
</file>